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17E39EB9" w14:textId="5616A837" w:rsidR="00010136" w:rsidRPr="00F805D3" w:rsidRDefault="000525A0">
      <w:pPr>
        <w:rPr>
          <w:rFonts w:ascii="Arial" w:hAnsi="Arial" w:cs="Arial"/>
          <w:b/>
          <w:bCs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C95FAB">
        <w:rPr>
          <w:rFonts w:ascii="Arial" w:hAnsi="Arial" w:cs="Arial"/>
          <w:b/>
          <w:bCs/>
          <w:sz w:val="20"/>
          <w:szCs w:val="20"/>
        </w:rPr>
        <w:t>7</w:t>
      </w:r>
      <w:r w:rsidR="006E76C1" w:rsidRPr="00F805D3"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F805D3">
        <w:rPr>
          <w:rFonts w:ascii="Arial" w:hAnsi="Arial" w:cs="Arial"/>
          <w:b/>
          <w:bCs/>
          <w:sz w:val="20"/>
          <w:szCs w:val="20"/>
        </w:rPr>
        <w:t xml:space="preserve">. </w:t>
      </w:r>
      <w:r w:rsidR="00010136" w:rsidRPr="00F805D3">
        <w:rPr>
          <w:rFonts w:ascii="Arial" w:eastAsia="Arial" w:hAnsi="Arial" w:cs="Arial"/>
          <w:b/>
          <w:bCs/>
          <w:sz w:val="20"/>
          <w:szCs w:val="20"/>
        </w:rPr>
        <w:t>Estimated air change</w:t>
      </w:r>
      <w:r w:rsidR="7E500294" w:rsidRPr="00F805D3">
        <w:rPr>
          <w:rFonts w:ascii="Arial" w:eastAsia="Arial" w:hAnsi="Arial" w:cs="Arial"/>
          <w:b/>
          <w:bCs/>
          <w:sz w:val="20"/>
          <w:szCs w:val="20"/>
        </w:rPr>
        <w:t>s</w:t>
      </w:r>
      <w:r w:rsidR="00010136" w:rsidRPr="00F805D3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="004546FF" w:rsidRPr="00F805D3">
        <w:rPr>
          <w:rFonts w:ascii="Arial" w:eastAsia="Arial" w:hAnsi="Arial" w:cs="Arial"/>
          <w:b/>
          <w:bCs/>
          <w:sz w:val="20"/>
          <w:szCs w:val="20"/>
        </w:rPr>
        <w:t xml:space="preserve">per </w:t>
      </w:r>
      <w:r w:rsidR="003F794A" w:rsidRPr="00F805D3">
        <w:rPr>
          <w:rFonts w:ascii="Arial" w:eastAsia="Arial" w:hAnsi="Arial" w:cs="Arial"/>
          <w:b/>
          <w:bCs/>
          <w:sz w:val="20"/>
          <w:szCs w:val="20"/>
        </w:rPr>
        <w:t>hour</w:t>
      </w:r>
      <w:r w:rsidR="003F794A" w:rsidRPr="00F805D3">
        <w:rPr>
          <w:rFonts w:ascii="Arial" w:hAnsi="Arial" w:cs="Arial"/>
          <w:b/>
          <w:bCs/>
          <w:sz w:val="20"/>
          <w:szCs w:val="20"/>
        </w:rPr>
        <w:t xml:space="preserve"> with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003F794A" w:rsidRPr="00F805D3">
        <w:rPr>
          <w:rFonts w:ascii="Arial" w:hAnsi="Arial" w:cs="Arial"/>
          <w:b/>
          <w:bCs/>
          <w:sz w:val="20"/>
          <w:szCs w:val="20"/>
        </w:rPr>
        <w:t>the corresponding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2C34477C" w:rsidRPr="00F805D3">
        <w:rPr>
          <w:rFonts w:ascii="Arial" w:hAnsi="Arial" w:cs="Arial"/>
          <w:b/>
          <w:bCs/>
          <w:sz w:val="20"/>
          <w:szCs w:val="20"/>
        </w:rPr>
        <w:t xml:space="preserve">measured 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>24 h PM</w:t>
      </w:r>
      <w:r w:rsidR="004546FF"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 xml:space="preserve"> (</w:t>
      </w:r>
      <w:r w:rsidR="00295CD3">
        <w:rPr>
          <w:rFonts w:ascii="Arial" w:hAnsi="Arial" w:cs="Arial"/>
          <w:b/>
          <w:bCs/>
          <w:sz w:val="20"/>
          <w:szCs w:val="20"/>
        </w:rPr>
        <w:t>ug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>/m</w:t>
      </w:r>
      <w:r w:rsidR="004546FF" w:rsidRPr="00F805D3">
        <w:rPr>
          <w:rFonts w:ascii="Arial" w:hAnsi="Arial" w:cs="Arial"/>
          <w:b/>
          <w:bCs/>
          <w:sz w:val="20"/>
          <w:szCs w:val="20"/>
          <w:vertAlign w:val="superscript"/>
        </w:rPr>
        <w:t>3</w:t>
      </w:r>
      <w:r w:rsidR="004546FF" w:rsidRPr="00F805D3">
        <w:rPr>
          <w:rFonts w:ascii="Arial" w:hAnsi="Arial" w:cs="Arial"/>
          <w:b/>
          <w:bCs/>
          <w:sz w:val="20"/>
          <w:szCs w:val="20"/>
        </w:rPr>
        <w:t xml:space="preserve">) and CO (ppm) concentrations </w:t>
      </w:r>
      <w:r w:rsidR="34B13ADF" w:rsidRPr="00F805D3">
        <w:rPr>
          <w:rFonts w:ascii="Arial" w:hAnsi="Arial" w:cs="Arial"/>
          <w:b/>
          <w:bCs/>
          <w:sz w:val="20"/>
          <w:szCs w:val="20"/>
        </w:rPr>
        <w:t>in a subsample of 23 homes</w:t>
      </w:r>
      <w:r w:rsidR="006E76C1" w:rsidRPr="00F805D3">
        <w:rPr>
          <w:rFonts w:ascii="Arial" w:hAnsi="Arial" w:cs="Arial"/>
          <w:b/>
          <w:bCs/>
          <w:sz w:val="20"/>
          <w:szCs w:val="20"/>
        </w:rPr>
        <w:t>.</w:t>
      </w:r>
    </w:p>
    <w:p w14:paraId="296927AB" w14:textId="77777777" w:rsidR="00010136" w:rsidRPr="007D2190" w:rsidRDefault="0001013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1996"/>
        <w:gridCol w:w="1996"/>
        <w:gridCol w:w="1996"/>
        <w:gridCol w:w="1996"/>
        <w:gridCol w:w="1997"/>
      </w:tblGrid>
      <w:tr w:rsidR="00010136" w:rsidRPr="007D2190" w14:paraId="372F63B0" w14:textId="77777777" w:rsidTr="7F157224">
        <w:trPr>
          <w:trHeight w:val="300"/>
        </w:trPr>
        <w:tc>
          <w:tcPr>
            <w:tcW w:w="1996" w:type="dxa"/>
          </w:tcPr>
          <w:p w14:paraId="0B4CCE4C" w14:textId="77777777" w:rsidR="00AA0479" w:rsidRPr="00AA0479" w:rsidRDefault="00AA0479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2399CC" w14:textId="24668018" w:rsidR="00010136" w:rsidRPr="00AA0479" w:rsidRDefault="00010136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996" w:type="dxa"/>
          </w:tcPr>
          <w:p w14:paraId="6ACFF64E" w14:textId="77777777" w:rsidR="00010136" w:rsidRPr="00AA0479" w:rsidRDefault="00010136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Air changes per hour</w:t>
            </w:r>
          </w:p>
        </w:tc>
        <w:tc>
          <w:tcPr>
            <w:tcW w:w="1996" w:type="dxa"/>
          </w:tcPr>
          <w:p w14:paraId="47290E50" w14:textId="372E94B8" w:rsidR="00010136" w:rsidRPr="00AA0479" w:rsidRDefault="5C2C8F08" w:rsidP="6DC6C00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Air changes per hour model (</w:t>
            </w:r>
            <w:r w:rsidR="18715A58" w:rsidRPr="00AA0479">
              <w:rPr>
                <w:rFonts w:ascii="Arial" w:hAnsi="Arial" w:cs="Arial"/>
                <w:sz w:val="20"/>
                <w:szCs w:val="20"/>
              </w:rPr>
              <w:t>R</w:t>
            </w:r>
            <w:r w:rsidR="2E5B1FB1" w:rsidRPr="00AA047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2E5B1FB1" w:rsidRPr="00AA04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14:paraId="77ACD1FC" w14:textId="77777777" w:rsidR="00AA0479" w:rsidRPr="00AA0479" w:rsidRDefault="00AA0479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16F632" w14:textId="039C5178" w:rsidR="00010136" w:rsidRPr="00AA0479" w:rsidRDefault="00010136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PM</w:t>
            </w:r>
            <w:r w:rsidRPr="00AA047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.5 </w:t>
            </w:r>
            <w:r w:rsidRPr="00AA0479">
              <w:rPr>
                <w:rFonts w:ascii="Arial" w:hAnsi="Arial" w:cs="Arial"/>
                <w:sz w:val="20"/>
                <w:szCs w:val="20"/>
              </w:rPr>
              <w:t>(</w:t>
            </w:r>
            <w:r w:rsidR="00295CD3">
              <w:rPr>
                <w:rFonts w:ascii="Arial" w:hAnsi="Arial" w:cs="Arial"/>
                <w:sz w:val="20"/>
                <w:szCs w:val="20"/>
              </w:rPr>
              <w:t>u</w:t>
            </w:r>
            <w:r w:rsidRPr="00AA0479">
              <w:rPr>
                <w:rFonts w:ascii="Arial" w:hAnsi="Arial" w:cs="Arial"/>
                <w:sz w:val="20"/>
                <w:szCs w:val="20"/>
              </w:rPr>
              <w:t>g/m</w:t>
            </w:r>
            <w:r w:rsidRPr="00AA047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A04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</w:tcPr>
          <w:p w14:paraId="115603E0" w14:textId="77777777" w:rsidR="00AA0479" w:rsidRPr="00AA0479" w:rsidRDefault="00AA0479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EF9B8E" w14:textId="11A2103F" w:rsidR="00010136" w:rsidRPr="00AA0479" w:rsidRDefault="00010136" w:rsidP="00F26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CO (ppm)</w:t>
            </w:r>
          </w:p>
        </w:tc>
      </w:tr>
      <w:tr w:rsidR="5D2EB60B" w14:paraId="55DFE91B" w14:textId="77777777" w:rsidTr="7F157224">
        <w:trPr>
          <w:trHeight w:val="300"/>
        </w:trPr>
        <w:tc>
          <w:tcPr>
            <w:tcW w:w="1996" w:type="dxa"/>
          </w:tcPr>
          <w:p w14:paraId="00C8DE49" w14:textId="6F122B8D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351A6EEF" w14:textId="782C1883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996" w:type="dxa"/>
          </w:tcPr>
          <w:p w14:paraId="063EFC42" w14:textId="4AD6A1BB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996" w:type="dxa"/>
          </w:tcPr>
          <w:p w14:paraId="2A3ED534" w14:textId="3D93F37D" w:rsidR="5D2EB60B" w:rsidRPr="00AA0479" w:rsidRDefault="40B87827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8.67</w:t>
            </w:r>
          </w:p>
        </w:tc>
        <w:tc>
          <w:tcPr>
            <w:tcW w:w="1997" w:type="dxa"/>
          </w:tcPr>
          <w:p w14:paraId="599A624A" w14:textId="3517263C" w:rsidR="1F23AB02" w:rsidRPr="00AA0479" w:rsidRDefault="1F23AB02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</w:tr>
      <w:tr w:rsidR="5D2EB60B" w14:paraId="5A577D6E" w14:textId="77777777" w:rsidTr="7F157224">
        <w:trPr>
          <w:trHeight w:val="300"/>
        </w:trPr>
        <w:tc>
          <w:tcPr>
            <w:tcW w:w="1996" w:type="dxa"/>
          </w:tcPr>
          <w:p w14:paraId="4850C7DE" w14:textId="1FCBB44E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6" w:type="dxa"/>
          </w:tcPr>
          <w:p w14:paraId="7E280DAC" w14:textId="07793E4E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1996" w:type="dxa"/>
          </w:tcPr>
          <w:p w14:paraId="7D0262E6" w14:textId="561F07D0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996" w:type="dxa"/>
          </w:tcPr>
          <w:p w14:paraId="03A6CC74" w14:textId="5CE5720A" w:rsidR="5D2EB60B" w:rsidRPr="00AA0479" w:rsidRDefault="54819A0F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49.09</w:t>
            </w:r>
          </w:p>
        </w:tc>
        <w:tc>
          <w:tcPr>
            <w:tcW w:w="1997" w:type="dxa"/>
          </w:tcPr>
          <w:p w14:paraId="2B3DFDF0" w14:textId="76D839AB" w:rsidR="0BEA7E25" w:rsidRPr="00AA0479" w:rsidRDefault="0BEA7E25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010136" w:rsidRPr="007D2190" w14:paraId="0033CC6B" w14:textId="77777777" w:rsidTr="7F157224">
        <w:trPr>
          <w:trHeight w:val="300"/>
        </w:trPr>
        <w:tc>
          <w:tcPr>
            <w:tcW w:w="1996" w:type="dxa"/>
          </w:tcPr>
          <w:p w14:paraId="161F64E1" w14:textId="05F63423" w:rsidR="5D2EB60B" w:rsidRPr="00A566E5" w:rsidRDefault="5D2EB60B" w:rsidP="003F794A">
            <w:pPr>
              <w:jc w:val="center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</w:tcPr>
          <w:p w14:paraId="77A4FA0A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996" w:type="dxa"/>
          </w:tcPr>
          <w:p w14:paraId="0F195343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599BEE1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97" w:type="dxa"/>
          </w:tcPr>
          <w:p w14:paraId="4E0A6790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010136" w:rsidRPr="007D2190" w14:paraId="740D5998" w14:textId="77777777" w:rsidTr="7F157224">
        <w:trPr>
          <w:trHeight w:val="300"/>
        </w:trPr>
        <w:tc>
          <w:tcPr>
            <w:tcW w:w="1996" w:type="dxa"/>
          </w:tcPr>
          <w:p w14:paraId="492D7454" w14:textId="55A6C2FA" w:rsidR="5D2EB60B" w:rsidRPr="00A566E5" w:rsidRDefault="5D2EB60B" w:rsidP="003F794A">
            <w:pPr>
              <w:jc w:val="center"/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Aptos Narrow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</w:tcPr>
          <w:p w14:paraId="5232861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996" w:type="dxa"/>
          </w:tcPr>
          <w:p w14:paraId="774EBD46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22C02AF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1.75</w:t>
            </w:r>
          </w:p>
        </w:tc>
        <w:tc>
          <w:tcPr>
            <w:tcW w:w="1997" w:type="dxa"/>
          </w:tcPr>
          <w:p w14:paraId="413D9F1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2.50</w:t>
            </w:r>
          </w:p>
        </w:tc>
      </w:tr>
      <w:tr w:rsidR="5D2EB60B" w14:paraId="01D76F00" w14:textId="77777777" w:rsidTr="7F157224">
        <w:trPr>
          <w:trHeight w:val="300"/>
        </w:trPr>
        <w:tc>
          <w:tcPr>
            <w:tcW w:w="1996" w:type="dxa"/>
          </w:tcPr>
          <w:p w14:paraId="636DBE0D" w14:textId="58D109F3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6" w:type="dxa"/>
          </w:tcPr>
          <w:p w14:paraId="423AEED4" w14:textId="1BCA53CB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996" w:type="dxa"/>
          </w:tcPr>
          <w:p w14:paraId="08234BFA" w14:textId="067538CD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996" w:type="dxa"/>
          </w:tcPr>
          <w:p w14:paraId="548E06B4" w14:textId="576A88C2" w:rsidR="5D2EB60B" w:rsidRPr="00AA0479" w:rsidRDefault="4FF4527D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9.34</w:t>
            </w:r>
          </w:p>
        </w:tc>
        <w:tc>
          <w:tcPr>
            <w:tcW w:w="1997" w:type="dxa"/>
          </w:tcPr>
          <w:p w14:paraId="2757613A" w14:textId="60FD36B8" w:rsidR="7193DCDD" w:rsidRPr="00AA0479" w:rsidRDefault="7193DCDD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010136" w:rsidRPr="007D2190" w14:paraId="4C8D34D2" w14:textId="77777777" w:rsidTr="7F157224">
        <w:trPr>
          <w:trHeight w:val="300"/>
        </w:trPr>
        <w:tc>
          <w:tcPr>
            <w:tcW w:w="1996" w:type="dxa"/>
          </w:tcPr>
          <w:p w14:paraId="2D92E70E" w14:textId="156B8D58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6" w:type="dxa"/>
          </w:tcPr>
          <w:p w14:paraId="27BC22A3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996" w:type="dxa"/>
          </w:tcPr>
          <w:p w14:paraId="778990C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7384A3D2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9.72</w:t>
            </w:r>
          </w:p>
        </w:tc>
        <w:tc>
          <w:tcPr>
            <w:tcW w:w="1997" w:type="dxa"/>
          </w:tcPr>
          <w:p w14:paraId="428D94A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</w:tr>
      <w:tr w:rsidR="00010136" w:rsidRPr="007D2190" w14:paraId="78E0626C" w14:textId="77777777" w:rsidTr="7F157224">
        <w:trPr>
          <w:trHeight w:val="300"/>
        </w:trPr>
        <w:tc>
          <w:tcPr>
            <w:tcW w:w="1996" w:type="dxa"/>
          </w:tcPr>
          <w:p w14:paraId="37AF48AB" w14:textId="704056EC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96" w:type="dxa"/>
          </w:tcPr>
          <w:p w14:paraId="32745A5D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1996" w:type="dxa"/>
          </w:tcPr>
          <w:p w14:paraId="34BB68A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996" w:type="dxa"/>
          </w:tcPr>
          <w:p w14:paraId="14AB3B8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91.33</w:t>
            </w:r>
          </w:p>
        </w:tc>
        <w:tc>
          <w:tcPr>
            <w:tcW w:w="1997" w:type="dxa"/>
          </w:tcPr>
          <w:p w14:paraId="0817172A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010136" w:rsidRPr="007D2190" w14:paraId="6086200A" w14:textId="77777777" w:rsidTr="7F157224">
        <w:trPr>
          <w:trHeight w:val="300"/>
        </w:trPr>
        <w:tc>
          <w:tcPr>
            <w:tcW w:w="1996" w:type="dxa"/>
          </w:tcPr>
          <w:p w14:paraId="7B556390" w14:textId="63DBDDA3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96" w:type="dxa"/>
          </w:tcPr>
          <w:p w14:paraId="7766C8F2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996" w:type="dxa"/>
          </w:tcPr>
          <w:p w14:paraId="3D37F38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26869FE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4.18</w:t>
            </w:r>
          </w:p>
        </w:tc>
        <w:tc>
          <w:tcPr>
            <w:tcW w:w="1997" w:type="dxa"/>
          </w:tcPr>
          <w:p w14:paraId="15B1C95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</w:tr>
      <w:tr w:rsidR="00010136" w:rsidRPr="007D2190" w14:paraId="3F224DFC" w14:textId="77777777" w:rsidTr="7F157224">
        <w:trPr>
          <w:trHeight w:val="300"/>
        </w:trPr>
        <w:tc>
          <w:tcPr>
            <w:tcW w:w="1996" w:type="dxa"/>
          </w:tcPr>
          <w:p w14:paraId="4AEA9A70" w14:textId="6D87A77B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96" w:type="dxa"/>
          </w:tcPr>
          <w:p w14:paraId="42B9234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996" w:type="dxa"/>
          </w:tcPr>
          <w:p w14:paraId="538A4C4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7B9D2D8F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7.42</w:t>
            </w:r>
          </w:p>
        </w:tc>
        <w:tc>
          <w:tcPr>
            <w:tcW w:w="1997" w:type="dxa"/>
          </w:tcPr>
          <w:p w14:paraId="57E9CB1F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010136" w:rsidRPr="007D2190" w14:paraId="11543967" w14:textId="77777777" w:rsidTr="7F157224">
        <w:trPr>
          <w:trHeight w:val="300"/>
        </w:trPr>
        <w:tc>
          <w:tcPr>
            <w:tcW w:w="1996" w:type="dxa"/>
          </w:tcPr>
          <w:p w14:paraId="6DC4C0C5" w14:textId="2AA36752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96" w:type="dxa"/>
          </w:tcPr>
          <w:p w14:paraId="5946321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996" w:type="dxa"/>
          </w:tcPr>
          <w:p w14:paraId="74FD2D1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2FB7D22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47.68</w:t>
            </w:r>
          </w:p>
        </w:tc>
        <w:tc>
          <w:tcPr>
            <w:tcW w:w="1997" w:type="dxa"/>
          </w:tcPr>
          <w:p w14:paraId="3A05F35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010136" w:rsidRPr="007D2190" w14:paraId="335E8688" w14:textId="77777777" w:rsidTr="7F157224">
        <w:trPr>
          <w:trHeight w:val="300"/>
        </w:trPr>
        <w:tc>
          <w:tcPr>
            <w:tcW w:w="1996" w:type="dxa"/>
          </w:tcPr>
          <w:p w14:paraId="68623F7E" w14:textId="146BB544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96" w:type="dxa"/>
          </w:tcPr>
          <w:p w14:paraId="743E601E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996" w:type="dxa"/>
          </w:tcPr>
          <w:p w14:paraId="17FA438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96" w:type="dxa"/>
          </w:tcPr>
          <w:p w14:paraId="76FD69C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7.08</w:t>
            </w:r>
          </w:p>
        </w:tc>
        <w:tc>
          <w:tcPr>
            <w:tcW w:w="1997" w:type="dxa"/>
          </w:tcPr>
          <w:p w14:paraId="72D01264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3.90</w:t>
            </w:r>
          </w:p>
        </w:tc>
      </w:tr>
      <w:tr w:rsidR="00010136" w:rsidRPr="007D2190" w14:paraId="78B15852" w14:textId="77777777" w:rsidTr="7F157224">
        <w:trPr>
          <w:trHeight w:val="300"/>
        </w:trPr>
        <w:tc>
          <w:tcPr>
            <w:tcW w:w="1996" w:type="dxa"/>
          </w:tcPr>
          <w:p w14:paraId="31CEF542" w14:textId="19932DBA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96" w:type="dxa"/>
          </w:tcPr>
          <w:p w14:paraId="7BD97586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996" w:type="dxa"/>
          </w:tcPr>
          <w:p w14:paraId="607E862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996" w:type="dxa"/>
          </w:tcPr>
          <w:p w14:paraId="70ED2C0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9.49</w:t>
            </w:r>
          </w:p>
        </w:tc>
        <w:tc>
          <w:tcPr>
            <w:tcW w:w="1997" w:type="dxa"/>
          </w:tcPr>
          <w:p w14:paraId="55BE1826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010136" w:rsidRPr="007D2190" w14:paraId="5C728CBA" w14:textId="77777777" w:rsidTr="7F157224">
        <w:trPr>
          <w:trHeight w:val="300"/>
        </w:trPr>
        <w:tc>
          <w:tcPr>
            <w:tcW w:w="1996" w:type="dxa"/>
          </w:tcPr>
          <w:p w14:paraId="602E8083" w14:textId="0D010A0E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96" w:type="dxa"/>
          </w:tcPr>
          <w:p w14:paraId="0CF8A46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996" w:type="dxa"/>
          </w:tcPr>
          <w:p w14:paraId="39C7AD8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996" w:type="dxa"/>
          </w:tcPr>
          <w:p w14:paraId="3C58F10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79.82</w:t>
            </w:r>
          </w:p>
        </w:tc>
        <w:tc>
          <w:tcPr>
            <w:tcW w:w="1997" w:type="dxa"/>
          </w:tcPr>
          <w:p w14:paraId="3B23835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</w:tr>
      <w:tr w:rsidR="00010136" w:rsidRPr="007D2190" w14:paraId="7B81A2EF" w14:textId="77777777" w:rsidTr="7F157224">
        <w:trPr>
          <w:trHeight w:val="300"/>
        </w:trPr>
        <w:tc>
          <w:tcPr>
            <w:tcW w:w="1996" w:type="dxa"/>
          </w:tcPr>
          <w:p w14:paraId="7C5643BE" w14:textId="0DFF684A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96" w:type="dxa"/>
          </w:tcPr>
          <w:p w14:paraId="2047C7B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1996" w:type="dxa"/>
          </w:tcPr>
          <w:p w14:paraId="7CC5214C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996" w:type="dxa"/>
          </w:tcPr>
          <w:p w14:paraId="319B69CE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9.28</w:t>
            </w:r>
          </w:p>
        </w:tc>
        <w:tc>
          <w:tcPr>
            <w:tcW w:w="1997" w:type="dxa"/>
          </w:tcPr>
          <w:p w14:paraId="3236CDC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10136" w:rsidRPr="007D2190" w14:paraId="50014323" w14:textId="77777777" w:rsidTr="7F157224">
        <w:trPr>
          <w:trHeight w:val="300"/>
        </w:trPr>
        <w:tc>
          <w:tcPr>
            <w:tcW w:w="1996" w:type="dxa"/>
          </w:tcPr>
          <w:p w14:paraId="687C3785" w14:textId="73FF942C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96" w:type="dxa"/>
          </w:tcPr>
          <w:p w14:paraId="44D34D1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996" w:type="dxa"/>
          </w:tcPr>
          <w:p w14:paraId="79406994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371F3BE4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91.15</w:t>
            </w:r>
          </w:p>
        </w:tc>
        <w:tc>
          <w:tcPr>
            <w:tcW w:w="1997" w:type="dxa"/>
          </w:tcPr>
          <w:p w14:paraId="44496DAC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</w:tr>
      <w:tr w:rsidR="5D2EB60B" w14:paraId="1C3E4E3A" w14:textId="77777777" w:rsidTr="7F157224">
        <w:trPr>
          <w:trHeight w:val="300"/>
        </w:trPr>
        <w:tc>
          <w:tcPr>
            <w:tcW w:w="1996" w:type="dxa"/>
          </w:tcPr>
          <w:p w14:paraId="2E163607" w14:textId="64C5F3EF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96" w:type="dxa"/>
          </w:tcPr>
          <w:p w14:paraId="1EE48F8D" w14:textId="55829190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996" w:type="dxa"/>
          </w:tcPr>
          <w:p w14:paraId="1FD86575" w14:textId="4B02CC59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996" w:type="dxa"/>
          </w:tcPr>
          <w:p w14:paraId="22BB74FB" w14:textId="7151109C" w:rsidR="5D2EB60B" w:rsidRPr="00AA0479" w:rsidRDefault="4DC07982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77.40</w:t>
            </w:r>
          </w:p>
        </w:tc>
        <w:tc>
          <w:tcPr>
            <w:tcW w:w="1997" w:type="dxa"/>
          </w:tcPr>
          <w:p w14:paraId="23D20707" w14:textId="515D4276" w:rsidR="0BABFD2D" w:rsidRPr="00AA0479" w:rsidRDefault="0BABFD2D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</w:tr>
      <w:tr w:rsidR="00010136" w:rsidRPr="007D2190" w14:paraId="624265A8" w14:textId="77777777" w:rsidTr="7F157224">
        <w:trPr>
          <w:trHeight w:val="300"/>
        </w:trPr>
        <w:tc>
          <w:tcPr>
            <w:tcW w:w="1996" w:type="dxa"/>
          </w:tcPr>
          <w:p w14:paraId="55C5477E" w14:textId="577FA723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96" w:type="dxa"/>
          </w:tcPr>
          <w:p w14:paraId="601205B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996" w:type="dxa"/>
          </w:tcPr>
          <w:p w14:paraId="2E723CC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6F92B5CC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2.84</w:t>
            </w:r>
          </w:p>
        </w:tc>
        <w:tc>
          <w:tcPr>
            <w:tcW w:w="1997" w:type="dxa"/>
          </w:tcPr>
          <w:p w14:paraId="6A553796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010136" w:rsidRPr="007D2190" w14:paraId="5E128593" w14:textId="77777777" w:rsidTr="7F157224">
        <w:trPr>
          <w:trHeight w:val="300"/>
        </w:trPr>
        <w:tc>
          <w:tcPr>
            <w:tcW w:w="1996" w:type="dxa"/>
          </w:tcPr>
          <w:p w14:paraId="4995EC16" w14:textId="7034F794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96" w:type="dxa"/>
          </w:tcPr>
          <w:p w14:paraId="27D8DB0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96" w:type="dxa"/>
          </w:tcPr>
          <w:p w14:paraId="45578CAF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96" w:type="dxa"/>
          </w:tcPr>
          <w:p w14:paraId="4ABCFA0D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97" w:type="dxa"/>
          </w:tcPr>
          <w:p w14:paraId="4ED1B4D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</w:tr>
      <w:tr w:rsidR="00010136" w:rsidRPr="007D2190" w14:paraId="6E403D61" w14:textId="77777777" w:rsidTr="7F157224">
        <w:trPr>
          <w:trHeight w:val="300"/>
        </w:trPr>
        <w:tc>
          <w:tcPr>
            <w:tcW w:w="1996" w:type="dxa"/>
          </w:tcPr>
          <w:p w14:paraId="0D524BEE" w14:textId="6C64AC7E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996" w:type="dxa"/>
          </w:tcPr>
          <w:p w14:paraId="685EE0A2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996" w:type="dxa"/>
          </w:tcPr>
          <w:p w14:paraId="1ADC8EDB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1A611F88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97" w:type="dxa"/>
          </w:tcPr>
          <w:p w14:paraId="1B03722F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</w:tr>
      <w:tr w:rsidR="5D2EB60B" w14:paraId="4C9552A8" w14:textId="77777777" w:rsidTr="7F157224">
        <w:trPr>
          <w:trHeight w:val="300"/>
        </w:trPr>
        <w:tc>
          <w:tcPr>
            <w:tcW w:w="1996" w:type="dxa"/>
          </w:tcPr>
          <w:p w14:paraId="141FB86C" w14:textId="20FE0E4F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96" w:type="dxa"/>
          </w:tcPr>
          <w:p w14:paraId="41E7A8E5" w14:textId="791E3EE9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1996" w:type="dxa"/>
          </w:tcPr>
          <w:p w14:paraId="00798882" w14:textId="21BDB067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996" w:type="dxa"/>
          </w:tcPr>
          <w:p w14:paraId="4A76DFFA" w14:textId="2837B6B5" w:rsidR="5D2EB60B" w:rsidRPr="00AA0479" w:rsidRDefault="5F749E94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5.86</w:t>
            </w:r>
          </w:p>
        </w:tc>
        <w:tc>
          <w:tcPr>
            <w:tcW w:w="1997" w:type="dxa"/>
          </w:tcPr>
          <w:p w14:paraId="6F9892FD" w14:textId="567F7800" w:rsidR="1E249324" w:rsidRPr="00AA0479" w:rsidRDefault="1E249324" w:rsidP="5D2EB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10136" w:rsidRPr="007D2190" w14:paraId="26D338F5" w14:textId="77777777" w:rsidTr="7F157224">
        <w:trPr>
          <w:trHeight w:val="300"/>
        </w:trPr>
        <w:tc>
          <w:tcPr>
            <w:tcW w:w="1996" w:type="dxa"/>
          </w:tcPr>
          <w:p w14:paraId="19993911" w14:textId="52145452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96" w:type="dxa"/>
          </w:tcPr>
          <w:p w14:paraId="06CE7A30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996" w:type="dxa"/>
          </w:tcPr>
          <w:p w14:paraId="3A3246B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96" w:type="dxa"/>
          </w:tcPr>
          <w:p w14:paraId="35D0056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5.81</w:t>
            </w:r>
          </w:p>
        </w:tc>
        <w:tc>
          <w:tcPr>
            <w:tcW w:w="1997" w:type="dxa"/>
          </w:tcPr>
          <w:p w14:paraId="086BB389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010136" w:rsidRPr="007D2190" w14:paraId="1CF59D66" w14:textId="77777777" w:rsidTr="7F157224">
        <w:trPr>
          <w:trHeight w:val="300"/>
        </w:trPr>
        <w:tc>
          <w:tcPr>
            <w:tcW w:w="1996" w:type="dxa"/>
          </w:tcPr>
          <w:p w14:paraId="63877069" w14:textId="70367376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96" w:type="dxa"/>
          </w:tcPr>
          <w:p w14:paraId="0781C8E6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996" w:type="dxa"/>
          </w:tcPr>
          <w:p w14:paraId="1904E5B1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6BEC6B60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519.57</w:t>
            </w:r>
          </w:p>
        </w:tc>
        <w:tc>
          <w:tcPr>
            <w:tcW w:w="1997" w:type="dxa"/>
          </w:tcPr>
          <w:p w14:paraId="67E024EE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</w:tr>
      <w:tr w:rsidR="00010136" w:rsidRPr="007D2190" w14:paraId="39118245" w14:textId="77777777" w:rsidTr="7F157224">
        <w:trPr>
          <w:trHeight w:val="300"/>
        </w:trPr>
        <w:tc>
          <w:tcPr>
            <w:tcW w:w="1996" w:type="dxa"/>
          </w:tcPr>
          <w:p w14:paraId="3025B3F7" w14:textId="4CA0EAD5" w:rsidR="5D2EB60B" w:rsidRPr="00A566E5" w:rsidRDefault="5D2EB60B" w:rsidP="003F794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566E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96" w:type="dxa"/>
          </w:tcPr>
          <w:p w14:paraId="51411AE5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1996" w:type="dxa"/>
          </w:tcPr>
          <w:p w14:paraId="49B1AAE4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96" w:type="dxa"/>
          </w:tcPr>
          <w:p w14:paraId="3FF5D5A7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16.80</w:t>
            </w:r>
          </w:p>
        </w:tc>
        <w:tc>
          <w:tcPr>
            <w:tcW w:w="1997" w:type="dxa"/>
          </w:tcPr>
          <w:p w14:paraId="551245ED" w14:textId="77777777" w:rsidR="00010136" w:rsidRPr="00AA0479" w:rsidRDefault="00010136" w:rsidP="00C02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479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</w:tr>
    </w:tbl>
    <w:p w14:paraId="7B0A26EE" w14:textId="77777777" w:rsidR="00717901" w:rsidRDefault="00717901">
      <w:pPr>
        <w:rPr>
          <w:rFonts w:ascii="Arial" w:hAnsi="Arial" w:cs="Arial"/>
          <w:b/>
          <w:bCs/>
          <w:sz w:val="20"/>
          <w:szCs w:val="20"/>
        </w:rPr>
      </w:pPr>
    </w:p>
    <w:p w14:paraId="3D7BF19A" w14:textId="6D14401E" w:rsidR="007D2190" w:rsidRPr="004E4688" w:rsidRDefault="007D2190" w:rsidP="00C061CA">
      <w:pPr>
        <w:rPr>
          <w:rFonts w:ascii="Arial" w:hAnsi="Arial" w:cs="Arial"/>
          <w:b/>
          <w:bCs/>
          <w:sz w:val="20"/>
          <w:szCs w:val="20"/>
        </w:rPr>
      </w:pPr>
    </w:p>
    <w:sectPr w:rsidR="007D2190" w:rsidRPr="004E4688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80131" w14:textId="77777777" w:rsidR="00D754F2" w:rsidRDefault="00D754F2" w:rsidP="00FD62CC">
      <w:r>
        <w:separator/>
      </w:r>
    </w:p>
  </w:endnote>
  <w:endnote w:type="continuationSeparator" w:id="0">
    <w:p w14:paraId="355C131A" w14:textId="77777777" w:rsidR="00D754F2" w:rsidRDefault="00D754F2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E409C" w14:textId="77777777" w:rsidR="00D754F2" w:rsidRDefault="00D754F2" w:rsidP="00FD62CC">
      <w:r>
        <w:separator/>
      </w:r>
    </w:p>
  </w:footnote>
  <w:footnote w:type="continuationSeparator" w:id="0">
    <w:p w14:paraId="6BD82480" w14:textId="77777777" w:rsidR="00D754F2" w:rsidRDefault="00D754F2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07616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754F2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38:00Z</dcterms:created>
  <dcterms:modified xsi:type="dcterms:W3CDTF">2026-03-23T15:38:00Z</dcterms:modified>
</cp:coreProperties>
</file>